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26136" w14:textId="701FB052" w:rsidR="006F6D3A" w:rsidRPr="006E5E5C" w:rsidRDefault="006F6D3A" w:rsidP="006F6D3A">
      <w:pPr>
        <w:rPr>
          <w:rFonts w:ascii="Times New Roman" w:hAnsi="Times New Roman" w:cs="Times New Roman"/>
        </w:rPr>
      </w:pPr>
      <w:r w:rsidRPr="00460B2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460B25">
        <w:rPr>
          <w:rFonts w:ascii="Times New Roman" w:hAnsi="Times New Roman" w:cs="Times New Roman"/>
          <w:b/>
        </w:rPr>
        <w:t xml:space="preserve"> </w:t>
      </w:r>
      <w:r w:rsidR="00612EC5">
        <w:rPr>
          <w:rFonts w:ascii="Times New Roman" w:hAnsi="Times New Roman" w:cs="Times New Roman"/>
          <w:b/>
        </w:rPr>
        <w:t>Table.</w:t>
      </w:r>
      <w:r w:rsidR="00612EC5" w:rsidRPr="00A1789F">
        <w:rPr>
          <w:rFonts w:ascii="Times New Roman" w:hAnsi="Times New Roman" w:cs="Times New Roman"/>
          <w:bCs/>
        </w:rPr>
        <w:t xml:space="preserve"> </w:t>
      </w:r>
      <w:r w:rsidRPr="00A1789F">
        <w:rPr>
          <w:rFonts w:ascii="Times New Roman" w:hAnsi="Times New Roman" w:cs="Times New Roman"/>
          <w:bCs/>
        </w:rPr>
        <w:t>Size composition of small-size zooplankton of each cruise-s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977"/>
        <w:gridCol w:w="978"/>
        <w:gridCol w:w="1194"/>
        <w:gridCol w:w="978"/>
        <w:gridCol w:w="978"/>
        <w:gridCol w:w="978"/>
        <w:gridCol w:w="978"/>
        <w:gridCol w:w="978"/>
      </w:tblGrid>
      <w:tr w:rsidR="006F6D3A" w:rsidRPr="006E5E5C" w14:paraId="5DA1C387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6A845C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060" w:type="dxa"/>
            <w:noWrap/>
            <w:hideMark/>
          </w:tcPr>
          <w:p w14:paraId="208907F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month</w:t>
            </w:r>
          </w:p>
        </w:tc>
        <w:tc>
          <w:tcPr>
            <w:tcW w:w="1060" w:type="dxa"/>
            <w:noWrap/>
            <w:hideMark/>
          </w:tcPr>
          <w:p w14:paraId="44030BB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station</w:t>
            </w:r>
          </w:p>
        </w:tc>
        <w:tc>
          <w:tcPr>
            <w:tcW w:w="1300" w:type="dxa"/>
            <w:noWrap/>
            <w:hideMark/>
          </w:tcPr>
          <w:p w14:paraId="43E5FAF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class1 (ind.)</w:t>
            </w:r>
          </w:p>
        </w:tc>
        <w:tc>
          <w:tcPr>
            <w:tcW w:w="1060" w:type="dxa"/>
            <w:noWrap/>
            <w:hideMark/>
          </w:tcPr>
          <w:p w14:paraId="68D8F2F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class2 (ind.)</w:t>
            </w:r>
          </w:p>
        </w:tc>
        <w:tc>
          <w:tcPr>
            <w:tcW w:w="1060" w:type="dxa"/>
            <w:noWrap/>
            <w:hideMark/>
          </w:tcPr>
          <w:p w14:paraId="65EE2B3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class3 (ind.)</w:t>
            </w:r>
          </w:p>
        </w:tc>
        <w:tc>
          <w:tcPr>
            <w:tcW w:w="1060" w:type="dxa"/>
            <w:noWrap/>
            <w:hideMark/>
          </w:tcPr>
          <w:p w14:paraId="7CFD11B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class4 (ind.)</w:t>
            </w:r>
          </w:p>
        </w:tc>
        <w:tc>
          <w:tcPr>
            <w:tcW w:w="1060" w:type="dxa"/>
            <w:noWrap/>
            <w:hideMark/>
          </w:tcPr>
          <w:p w14:paraId="139D2B1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class5 (ind.)</w:t>
            </w:r>
          </w:p>
        </w:tc>
        <w:tc>
          <w:tcPr>
            <w:tcW w:w="1060" w:type="dxa"/>
            <w:noWrap/>
            <w:hideMark/>
          </w:tcPr>
          <w:p w14:paraId="0F8ADF3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class6 (ind.)</w:t>
            </w:r>
          </w:p>
        </w:tc>
      </w:tr>
      <w:tr w:rsidR="006F6D3A" w:rsidRPr="006E5E5C" w14:paraId="4999ABD1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1D6F2A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060" w:type="dxa"/>
            <w:noWrap/>
            <w:hideMark/>
          </w:tcPr>
          <w:p w14:paraId="4E26C32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4018D57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C2994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060" w:type="dxa"/>
            <w:noWrap/>
            <w:hideMark/>
          </w:tcPr>
          <w:p w14:paraId="2B7E876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060" w:type="dxa"/>
            <w:noWrap/>
            <w:hideMark/>
          </w:tcPr>
          <w:p w14:paraId="301DD2D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032D3F3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79DF100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7D76975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F6D3A" w:rsidRPr="006E5E5C" w14:paraId="60A9B4E5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761537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060" w:type="dxa"/>
            <w:noWrap/>
            <w:hideMark/>
          </w:tcPr>
          <w:p w14:paraId="5BCB83D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298EF01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B9D28F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060" w:type="dxa"/>
            <w:noWrap/>
            <w:hideMark/>
          </w:tcPr>
          <w:p w14:paraId="0738CB8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1060" w:type="dxa"/>
            <w:noWrap/>
            <w:hideMark/>
          </w:tcPr>
          <w:p w14:paraId="28E46DA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060" w:type="dxa"/>
            <w:noWrap/>
            <w:hideMark/>
          </w:tcPr>
          <w:p w14:paraId="5E50872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60" w:type="dxa"/>
            <w:noWrap/>
            <w:hideMark/>
          </w:tcPr>
          <w:p w14:paraId="525E907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10D89A7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6F6D3A" w:rsidRPr="006E5E5C" w14:paraId="5F3D3C99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98D98D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060" w:type="dxa"/>
            <w:noWrap/>
            <w:hideMark/>
          </w:tcPr>
          <w:p w14:paraId="782D86A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0592F1D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154515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060" w:type="dxa"/>
            <w:noWrap/>
            <w:hideMark/>
          </w:tcPr>
          <w:p w14:paraId="4AC0819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060" w:type="dxa"/>
            <w:noWrap/>
            <w:hideMark/>
          </w:tcPr>
          <w:p w14:paraId="56377C4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060" w:type="dxa"/>
            <w:noWrap/>
            <w:hideMark/>
          </w:tcPr>
          <w:p w14:paraId="29A8940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60" w:type="dxa"/>
            <w:noWrap/>
            <w:hideMark/>
          </w:tcPr>
          <w:p w14:paraId="4342B1C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70AAB06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6F6D3A" w:rsidRPr="006E5E5C" w14:paraId="647C4290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4B4A9EC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060" w:type="dxa"/>
            <w:noWrap/>
            <w:hideMark/>
          </w:tcPr>
          <w:p w14:paraId="08BB544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159BE80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9221B8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060" w:type="dxa"/>
            <w:noWrap/>
            <w:hideMark/>
          </w:tcPr>
          <w:p w14:paraId="4C86FDF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060" w:type="dxa"/>
            <w:noWrap/>
            <w:hideMark/>
          </w:tcPr>
          <w:p w14:paraId="71C979C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5951454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1DDB45A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000BEC7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6F6D3A" w:rsidRPr="006E5E5C" w14:paraId="57A5188C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0E126F4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060" w:type="dxa"/>
            <w:noWrap/>
            <w:hideMark/>
          </w:tcPr>
          <w:p w14:paraId="7443933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5F72929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96DC7E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060" w:type="dxa"/>
            <w:noWrap/>
            <w:hideMark/>
          </w:tcPr>
          <w:p w14:paraId="1399B83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060" w:type="dxa"/>
            <w:noWrap/>
            <w:hideMark/>
          </w:tcPr>
          <w:p w14:paraId="0B3DCA2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060" w:type="dxa"/>
            <w:noWrap/>
            <w:hideMark/>
          </w:tcPr>
          <w:p w14:paraId="5C81641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6AEA382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3678E99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6F6D3A" w:rsidRPr="006E5E5C" w14:paraId="1C3CD8C6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3AB878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060" w:type="dxa"/>
            <w:noWrap/>
            <w:hideMark/>
          </w:tcPr>
          <w:p w14:paraId="167B29A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0DF8A20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66D14F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71CA8F4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060" w:type="dxa"/>
            <w:noWrap/>
            <w:hideMark/>
          </w:tcPr>
          <w:p w14:paraId="02E6F26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060" w:type="dxa"/>
            <w:noWrap/>
            <w:hideMark/>
          </w:tcPr>
          <w:p w14:paraId="70ED429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60" w:type="dxa"/>
            <w:noWrap/>
            <w:hideMark/>
          </w:tcPr>
          <w:p w14:paraId="59205C0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497803F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6F6D3A" w:rsidRPr="006E5E5C" w14:paraId="01569D56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554E6B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060" w:type="dxa"/>
            <w:noWrap/>
            <w:hideMark/>
          </w:tcPr>
          <w:p w14:paraId="0522E81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272DD73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4A699F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060" w:type="dxa"/>
            <w:noWrap/>
            <w:hideMark/>
          </w:tcPr>
          <w:p w14:paraId="266EA1E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060" w:type="dxa"/>
            <w:noWrap/>
            <w:hideMark/>
          </w:tcPr>
          <w:p w14:paraId="7D45113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5DB1B0E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04DCBD5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2357FB7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F6D3A" w:rsidRPr="006E5E5C" w14:paraId="4CBD49CE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2DE99F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60C4D17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79A4FE5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BF868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060" w:type="dxa"/>
            <w:noWrap/>
            <w:hideMark/>
          </w:tcPr>
          <w:p w14:paraId="539911B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060" w:type="dxa"/>
            <w:noWrap/>
            <w:hideMark/>
          </w:tcPr>
          <w:p w14:paraId="324921B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3A9F8F4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60" w:type="dxa"/>
            <w:noWrap/>
            <w:hideMark/>
          </w:tcPr>
          <w:p w14:paraId="16492F5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10A95F6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6F6D3A" w:rsidRPr="006E5E5C" w14:paraId="04296E91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4C552C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7106830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21DE57E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9DDF13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060" w:type="dxa"/>
            <w:noWrap/>
            <w:hideMark/>
          </w:tcPr>
          <w:p w14:paraId="027C61D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78C337A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060" w:type="dxa"/>
            <w:noWrap/>
            <w:hideMark/>
          </w:tcPr>
          <w:p w14:paraId="743B99E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2D8C0A5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7076445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F6D3A" w:rsidRPr="006E5E5C" w14:paraId="6F8531FE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44836EF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0143EB3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25A38AC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E0EC59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060" w:type="dxa"/>
            <w:noWrap/>
            <w:hideMark/>
          </w:tcPr>
          <w:p w14:paraId="67BDF42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060" w:type="dxa"/>
            <w:noWrap/>
            <w:hideMark/>
          </w:tcPr>
          <w:p w14:paraId="7D4D2FC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152F147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60" w:type="dxa"/>
            <w:noWrap/>
            <w:hideMark/>
          </w:tcPr>
          <w:p w14:paraId="4A3159D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625199C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6F6D3A" w:rsidRPr="006E5E5C" w14:paraId="22CA0C8B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3DBE12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05593CA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B78C84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3A938E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3DF96E6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35</w:t>
            </w:r>
          </w:p>
        </w:tc>
        <w:tc>
          <w:tcPr>
            <w:tcW w:w="1060" w:type="dxa"/>
            <w:noWrap/>
            <w:hideMark/>
          </w:tcPr>
          <w:p w14:paraId="250C655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060" w:type="dxa"/>
            <w:noWrap/>
            <w:hideMark/>
          </w:tcPr>
          <w:p w14:paraId="679990B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095217A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2D61FA3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6F6D3A" w:rsidRPr="006E5E5C" w14:paraId="6BEA87CC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C4FF92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6317148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077B6F7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56EE0D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060" w:type="dxa"/>
            <w:noWrap/>
            <w:hideMark/>
          </w:tcPr>
          <w:p w14:paraId="29B4B16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060" w:type="dxa"/>
            <w:noWrap/>
            <w:hideMark/>
          </w:tcPr>
          <w:p w14:paraId="1406D50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060" w:type="dxa"/>
            <w:noWrap/>
            <w:hideMark/>
          </w:tcPr>
          <w:p w14:paraId="6528074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60" w:type="dxa"/>
            <w:noWrap/>
            <w:hideMark/>
          </w:tcPr>
          <w:p w14:paraId="4BABE11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60" w:type="dxa"/>
            <w:noWrap/>
            <w:hideMark/>
          </w:tcPr>
          <w:p w14:paraId="1BE644C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6F6D3A" w:rsidRPr="006E5E5C" w14:paraId="0DAC33ED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F688BB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08C4562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F28EC6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0012E8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060" w:type="dxa"/>
            <w:noWrap/>
            <w:hideMark/>
          </w:tcPr>
          <w:p w14:paraId="1862396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1060" w:type="dxa"/>
            <w:noWrap/>
            <w:hideMark/>
          </w:tcPr>
          <w:p w14:paraId="0B3FCCE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060" w:type="dxa"/>
            <w:noWrap/>
            <w:hideMark/>
          </w:tcPr>
          <w:p w14:paraId="29A56AA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060" w:type="dxa"/>
            <w:noWrap/>
            <w:hideMark/>
          </w:tcPr>
          <w:p w14:paraId="49F9583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060" w:type="dxa"/>
            <w:noWrap/>
            <w:hideMark/>
          </w:tcPr>
          <w:p w14:paraId="7DBB189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6F6D3A" w:rsidRPr="006E5E5C" w14:paraId="06DF794D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250CC5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10BCC74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3535D12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A671C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4867D59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060" w:type="dxa"/>
            <w:noWrap/>
            <w:hideMark/>
          </w:tcPr>
          <w:p w14:paraId="527A6DF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60" w:type="dxa"/>
            <w:noWrap/>
            <w:hideMark/>
          </w:tcPr>
          <w:p w14:paraId="3DD910E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60" w:type="dxa"/>
            <w:noWrap/>
            <w:hideMark/>
          </w:tcPr>
          <w:p w14:paraId="4B69E03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60" w:type="dxa"/>
            <w:noWrap/>
            <w:hideMark/>
          </w:tcPr>
          <w:p w14:paraId="37CB21E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6F6D3A" w:rsidRPr="006E5E5C" w14:paraId="10413099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463D3A2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35ED4A2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B41AAE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14654B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122D6AA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7361E8B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060" w:type="dxa"/>
            <w:noWrap/>
            <w:hideMark/>
          </w:tcPr>
          <w:p w14:paraId="0E291F4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60" w:type="dxa"/>
            <w:noWrap/>
            <w:hideMark/>
          </w:tcPr>
          <w:p w14:paraId="5AA1B13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0817B32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F6D3A" w:rsidRPr="006E5E5C" w14:paraId="221DD855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FF204F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72B672F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C646C4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399D84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060" w:type="dxa"/>
            <w:noWrap/>
            <w:hideMark/>
          </w:tcPr>
          <w:p w14:paraId="1009D28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63DEAFF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060" w:type="dxa"/>
            <w:noWrap/>
            <w:hideMark/>
          </w:tcPr>
          <w:p w14:paraId="711109D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60" w:type="dxa"/>
            <w:noWrap/>
            <w:hideMark/>
          </w:tcPr>
          <w:p w14:paraId="35B3740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4076A17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6F6D3A" w:rsidRPr="006E5E5C" w14:paraId="24E09CB6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E00F6E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360C63A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14576A1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88EA4B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1060" w:type="dxa"/>
            <w:noWrap/>
            <w:hideMark/>
          </w:tcPr>
          <w:p w14:paraId="1351D39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060" w:type="dxa"/>
            <w:noWrap/>
            <w:hideMark/>
          </w:tcPr>
          <w:p w14:paraId="452E992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27B726F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385EC6D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26FF22A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6F6D3A" w:rsidRPr="006E5E5C" w14:paraId="76565917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57E8AF4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1498593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33A3251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4D3A1B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060" w:type="dxa"/>
            <w:noWrap/>
            <w:hideMark/>
          </w:tcPr>
          <w:p w14:paraId="15F02E6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3A3099A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7583880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60" w:type="dxa"/>
            <w:noWrap/>
            <w:hideMark/>
          </w:tcPr>
          <w:p w14:paraId="5205CDF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43BAF50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6F6D3A" w:rsidRPr="006E5E5C" w14:paraId="18BB5F7A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9A4C1D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70AE148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1563F5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4C8740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060" w:type="dxa"/>
            <w:noWrap/>
            <w:hideMark/>
          </w:tcPr>
          <w:p w14:paraId="5917E35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047986A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060" w:type="dxa"/>
            <w:noWrap/>
            <w:hideMark/>
          </w:tcPr>
          <w:p w14:paraId="452F8CC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4C38C5D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390BE77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6F6D3A" w:rsidRPr="006E5E5C" w14:paraId="0B378334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74A9B5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3436588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23EE4F6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6872D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060" w:type="dxa"/>
            <w:noWrap/>
            <w:hideMark/>
          </w:tcPr>
          <w:p w14:paraId="2A0A6ED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060" w:type="dxa"/>
            <w:noWrap/>
            <w:hideMark/>
          </w:tcPr>
          <w:p w14:paraId="6D4ABB3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66FD250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1881E3F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4A14636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6F6D3A" w:rsidRPr="006E5E5C" w14:paraId="75A654C4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BB1084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01967F7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05A456E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CA622D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60" w:type="dxa"/>
            <w:noWrap/>
            <w:hideMark/>
          </w:tcPr>
          <w:p w14:paraId="5C92CE4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60" w:type="dxa"/>
            <w:noWrap/>
            <w:hideMark/>
          </w:tcPr>
          <w:p w14:paraId="06FF66C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060" w:type="dxa"/>
            <w:noWrap/>
            <w:hideMark/>
          </w:tcPr>
          <w:p w14:paraId="0F16406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060" w:type="dxa"/>
            <w:noWrap/>
            <w:hideMark/>
          </w:tcPr>
          <w:p w14:paraId="63B06E2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027FA33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6F6D3A" w:rsidRPr="006E5E5C" w14:paraId="16EDEC2D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090EDBD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1A14A29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24AE72B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374AE7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060" w:type="dxa"/>
            <w:noWrap/>
            <w:hideMark/>
          </w:tcPr>
          <w:p w14:paraId="3E5654C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060" w:type="dxa"/>
            <w:noWrap/>
            <w:hideMark/>
          </w:tcPr>
          <w:p w14:paraId="10FF946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37EC6CF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041DE34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09A4EB9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F6D3A" w:rsidRPr="006E5E5C" w14:paraId="131A6561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408A2D4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0FF8AA3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51A7694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E7FC74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060" w:type="dxa"/>
            <w:noWrap/>
            <w:hideMark/>
          </w:tcPr>
          <w:p w14:paraId="270DB96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548D810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539AB0C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707C524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C6C558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F6D3A" w:rsidRPr="006E5E5C" w14:paraId="774F29FD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6AFF06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56A6D27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58E630C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1E9DF3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060" w:type="dxa"/>
            <w:noWrap/>
            <w:hideMark/>
          </w:tcPr>
          <w:p w14:paraId="54251F2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060" w:type="dxa"/>
            <w:noWrap/>
            <w:hideMark/>
          </w:tcPr>
          <w:p w14:paraId="2F29747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60" w:type="dxa"/>
            <w:noWrap/>
            <w:hideMark/>
          </w:tcPr>
          <w:p w14:paraId="6465A36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2A3AFD7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341A7D8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F6D3A" w:rsidRPr="006E5E5C" w14:paraId="2445A43C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30ACFB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40CF5C3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6E12C2A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0C1DAA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060" w:type="dxa"/>
            <w:noWrap/>
            <w:hideMark/>
          </w:tcPr>
          <w:p w14:paraId="07EF1B9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060" w:type="dxa"/>
            <w:noWrap/>
            <w:hideMark/>
          </w:tcPr>
          <w:p w14:paraId="7B02CD5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060" w:type="dxa"/>
            <w:noWrap/>
            <w:hideMark/>
          </w:tcPr>
          <w:p w14:paraId="358C801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60" w:type="dxa"/>
            <w:noWrap/>
            <w:hideMark/>
          </w:tcPr>
          <w:p w14:paraId="6A1B959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3F47103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F6D3A" w:rsidRPr="006E5E5C" w14:paraId="68F9277B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EBA699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7072816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73DA3BC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35387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060" w:type="dxa"/>
            <w:noWrap/>
            <w:hideMark/>
          </w:tcPr>
          <w:p w14:paraId="12C3CCA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060" w:type="dxa"/>
            <w:noWrap/>
            <w:hideMark/>
          </w:tcPr>
          <w:p w14:paraId="7C8DF41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60" w:type="dxa"/>
            <w:noWrap/>
            <w:hideMark/>
          </w:tcPr>
          <w:p w14:paraId="6CD9C14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78D910D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3A68FE8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F6D3A" w:rsidRPr="006E5E5C" w14:paraId="14C59552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96C7A7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11A4015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BD3A6E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1B7501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060" w:type="dxa"/>
            <w:noWrap/>
            <w:hideMark/>
          </w:tcPr>
          <w:p w14:paraId="5087C66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03D39E5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60" w:type="dxa"/>
            <w:noWrap/>
            <w:hideMark/>
          </w:tcPr>
          <w:p w14:paraId="686EFEB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60" w:type="dxa"/>
            <w:noWrap/>
            <w:hideMark/>
          </w:tcPr>
          <w:p w14:paraId="052DD34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60" w:type="dxa"/>
            <w:noWrap/>
            <w:hideMark/>
          </w:tcPr>
          <w:p w14:paraId="4A0DF6E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6F6D3A" w:rsidRPr="006E5E5C" w14:paraId="5F6FC90C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AFE345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052BE23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7F928A1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3C83E9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060" w:type="dxa"/>
            <w:noWrap/>
            <w:hideMark/>
          </w:tcPr>
          <w:p w14:paraId="2416F7F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060" w:type="dxa"/>
            <w:noWrap/>
            <w:hideMark/>
          </w:tcPr>
          <w:p w14:paraId="2033539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060" w:type="dxa"/>
            <w:noWrap/>
            <w:hideMark/>
          </w:tcPr>
          <w:p w14:paraId="6C1981D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60" w:type="dxa"/>
            <w:noWrap/>
            <w:hideMark/>
          </w:tcPr>
          <w:p w14:paraId="29962C3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012ABBB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6F6D3A" w:rsidRPr="006E5E5C" w14:paraId="0738AAC2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5E80B75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0B064BB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0B936D6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1D975B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060" w:type="dxa"/>
            <w:noWrap/>
            <w:hideMark/>
          </w:tcPr>
          <w:p w14:paraId="7E85D12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060" w:type="dxa"/>
            <w:noWrap/>
            <w:hideMark/>
          </w:tcPr>
          <w:p w14:paraId="6EB4F58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060" w:type="dxa"/>
            <w:noWrap/>
            <w:hideMark/>
          </w:tcPr>
          <w:p w14:paraId="2F3BC60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23281AB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549585B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6F6D3A" w:rsidRPr="006E5E5C" w14:paraId="7315440B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3FB9B1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06786C5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4E0E99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36D671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1060" w:type="dxa"/>
            <w:noWrap/>
            <w:hideMark/>
          </w:tcPr>
          <w:p w14:paraId="2717FFF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060" w:type="dxa"/>
            <w:noWrap/>
            <w:hideMark/>
          </w:tcPr>
          <w:p w14:paraId="5EC4A70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3948F67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60" w:type="dxa"/>
            <w:noWrap/>
            <w:hideMark/>
          </w:tcPr>
          <w:p w14:paraId="3F23DFD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60" w:type="dxa"/>
            <w:noWrap/>
            <w:hideMark/>
          </w:tcPr>
          <w:p w14:paraId="5E4E0B5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6F6D3A" w:rsidRPr="006E5E5C" w14:paraId="5AA0A584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1E0527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65C9158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E4B6B2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E5B91B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060" w:type="dxa"/>
            <w:noWrap/>
            <w:hideMark/>
          </w:tcPr>
          <w:p w14:paraId="79F1D06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060" w:type="dxa"/>
            <w:noWrap/>
            <w:hideMark/>
          </w:tcPr>
          <w:p w14:paraId="4CD4DEB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060" w:type="dxa"/>
            <w:noWrap/>
            <w:hideMark/>
          </w:tcPr>
          <w:p w14:paraId="1D71613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60" w:type="dxa"/>
            <w:noWrap/>
            <w:hideMark/>
          </w:tcPr>
          <w:p w14:paraId="21AB0DB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3A39E8B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6F6D3A" w:rsidRPr="006E5E5C" w14:paraId="3D7D4276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5FFAA34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2D56AAF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70E9AD3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A69E2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060" w:type="dxa"/>
            <w:noWrap/>
            <w:hideMark/>
          </w:tcPr>
          <w:p w14:paraId="460EE89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060" w:type="dxa"/>
            <w:noWrap/>
            <w:hideMark/>
          </w:tcPr>
          <w:p w14:paraId="44FE6E5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60" w:type="dxa"/>
            <w:noWrap/>
            <w:hideMark/>
          </w:tcPr>
          <w:p w14:paraId="6FDC700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76C3782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3E4D99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F6D3A" w:rsidRPr="006E5E5C" w14:paraId="0E3AAFA7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096B8E5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7E3FB76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D6AEB0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9C7C09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060" w:type="dxa"/>
            <w:noWrap/>
            <w:hideMark/>
          </w:tcPr>
          <w:p w14:paraId="3F333DB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060" w:type="dxa"/>
            <w:noWrap/>
            <w:hideMark/>
          </w:tcPr>
          <w:p w14:paraId="2BD444F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060" w:type="dxa"/>
            <w:noWrap/>
            <w:hideMark/>
          </w:tcPr>
          <w:p w14:paraId="09659DC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1A61C48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33BDAA4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F6D3A" w:rsidRPr="006E5E5C" w14:paraId="1765D86D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C715A2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239D7F9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C3568E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806289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060" w:type="dxa"/>
            <w:noWrap/>
            <w:hideMark/>
          </w:tcPr>
          <w:p w14:paraId="7F508F4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060" w:type="dxa"/>
            <w:noWrap/>
            <w:hideMark/>
          </w:tcPr>
          <w:p w14:paraId="5094C5B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60" w:type="dxa"/>
            <w:noWrap/>
            <w:hideMark/>
          </w:tcPr>
          <w:p w14:paraId="76720FA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10CFD53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1033343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6F6D3A" w:rsidRPr="006E5E5C" w14:paraId="51A28963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92C8FE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017</w:t>
            </w:r>
          </w:p>
        </w:tc>
        <w:tc>
          <w:tcPr>
            <w:tcW w:w="1060" w:type="dxa"/>
            <w:noWrap/>
            <w:hideMark/>
          </w:tcPr>
          <w:p w14:paraId="7D99ADF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0BB3D22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C91A13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060" w:type="dxa"/>
            <w:noWrap/>
            <w:hideMark/>
          </w:tcPr>
          <w:p w14:paraId="49E1C72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060" w:type="dxa"/>
            <w:noWrap/>
            <w:hideMark/>
          </w:tcPr>
          <w:p w14:paraId="75A190F5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060" w:type="dxa"/>
            <w:noWrap/>
            <w:hideMark/>
          </w:tcPr>
          <w:p w14:paraId="524301E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60" w:type="dxa"/>
            <w:noWrap/>
            <w:hideMark/>
          </w:tcPr>
          <w:p w14:paraId="6FAC371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3CCAF84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F6D3A" w:rsidRPr="006E5E5C" w14:paraId="17300E80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37D888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61EAD27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089A21D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C11D8F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1060" w:type="dxa"/>
            <w:noWrap/>
            <w:hideMark/>
          </w:tcPr>
          <w:p w14:paraId="73BCCEE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060" w:type="dxa"/>
            <w:noWrap/>
            <w:hideMark/>
          </w:tcPr>
          <w:p w14:paraId="2D5B1C1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1B52391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3C63DAF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5DD388B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F6D3A" w:rsidRPr="006E5E5C" w14:paraId="14EE065F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9A9055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543DAC7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D0E72B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E53279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060" w:type="dxa"/>
            <w:noWrap/>
            <w:hideMark/>
          </w:tcPr>
          <w:p w14:paraId="2722177C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61EBA4C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60" w:type="dxa"/>
            <w:noWrap/>
            <w:hideMark/>
          </w:tcPr>
          <w:p w14:paraId="281DFB2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2138E73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1F0B70A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6F6D3A" w:rsidRPr="006E5E5C" w14:paraId="0BF0DCD2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0A77317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19B1A2F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4EC56D1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06F6EE4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060" w:type="dxa"/>
            <w:noWrap/>
            <w:hideMark/>
          </w:tcPr>
          <w:p w14:paraId="4A1F5130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060" w:type="dxa"/>
            <w:noWrap/>
            <w:hideMark/>
          </w:tcPr>
          <w:p w14:paraId="2E7A77E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060" w:type="dxa"/>
            <w:noWrap/>
            <w:hideMark/>
          </w:tcPr>
          <w:p w14:paraId="2B56AE1D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060" w:type="dxa"/>
            <w:noWrap/>
            <w:hideMark/>
          </w:tcPr>
          <w:p w14:paraId="3762562B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52907BF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F6D3A" w:rsidRPr="006E5E5C" w14:paraId="6B7F4483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254243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60FDB66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004B939E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E6AD41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135738F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1431566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60" w:type="dxa"/>
            <w:noWrap/>
            <w:hideMark/>
          </w:tcPr>
          <w:p w14:paraId="43CBFB1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060" w:type="dxa"/>
            <w:noWrap/>
            <w:hideMark/>
          </w:tcPr>
          <w:p w14:paraId="036B929F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60" w:type="dxa"/>
            <w:noWrap/>
            <w:hideMark/>
          </w:tcPr>
          <w:p w14:paraId="50E4904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6F6D3A" w:rsidRPr="006E5E5C" w14:paraId="7161270A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0C743E31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6282A727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49537CB4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2E3D0B2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060" w:type="dxa"/>
            <w:noWrap/>
            <w:hideMark/>
          </w:tcPr>
          <w:p w14:paraId="18CA0533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1060" w:type="dxa"/>
            <w:noWrap/>
            <w:hideMark/>
          </w:tcPr>
          <w:p w14:paraId="19362269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060" w:type="dxa"/>
            <w:noWrap/>
            <w:hideMark/>
          </w:tcPr>
          <w:p w14:paraId="4CD2E86A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1060" w:type="dxa"/>
            <w:noWrap/>
            <w:hideMark/>
          </w:tcPr>
          <w:p w14:paraId="522B1548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060" w:type="dxa"/>
            <w:noWrap/>
            <w:hideMark/>
          </w:tcPr>
          <w:p w14:paraId="59DC3EC6" w14:textId="77777777" w:rsidR="006F6D3A" w:rsidRPr="006E5E5C" w:rsidRDefault="006F6D3A" w:rsidP="004635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5E5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</w:tbl>
    <w:p w14:paraId="3723A72A" w14:textId="442B9016" w:rsidR="006F6D3A" w:rsidRDefault="006F6D3A" w:rsidP="006F6D3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F6D3A" w:rsidSect="00AE13E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DD9ED" w14:textId="77777777" w:rsidR="006A211B" w:rsidRDefault="006A211B" w:rsidP="005D4AAE">
      <w:r>
        <w:separator/>
      </w:r>
    </w:p>
  </w:endnote>
  <w:endnote w:type="continuationSeparator" w:id="0">
    <w:p w14:paraId="5AE9DF33" w14:textId="77777777" w:rsidR="006A211B" w:rsidRDefault="006A211B" w:rsidP="005D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9AF0B" w14:textId="77777777" w:rsidR="006A211B" w:rsidRDefault="006A211B" w:rsidP="005D4AAE">
      <w:r>
        <w:separator/>
      </w:r>
    </w:p>
  </w:footnote>
  <w:footnote w:type="continuationSeparator" w:id="0">
    <w:p w14:paraId="65620BEF" w14:textId="77777777" w:rsidR="006A211B" w:rsidRDefault="006A211B" w:rsidP="005D4A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75F74"/>
    <w:multiLevelType w:val="multilevel"/>
    <w:tmpl w:val="660C5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714"/>
    <w:rsid w:val="00001645"/>
    <w:rsid w:val="00060C7D"/>
    <w:rsid w:val="00080141"/>
    <w:rsid w:val="000A7190"/>
    <w:rsid w:val="000B72B9"/>
    <w:rsid w:val="000C1292"/>
    <w:rsid w:val="000C17D9"/>
    <w:rsid w:val="000C51C8"/>
    <w:rsid w:val="000E5885"/>
    <w:rsid w:val="0010286B"/>
    <w:rsid w:val="0015372C"/>
    <w:rsid w:val="0015645C"/>
    <w:rsid w:val="00161230"/>
    <w:rsid w:val="001D4A5C"/>
    <w:rsid w:val="001F6BD2"/>
    <w:rsid w:val="002431E1"/>
    <w:rsid w:val="002529D7"/>
    <w:rsid w:val="002A67EA"/>
    <w:rsid w:val="002B1BA7"/>
    <w:rsid w:val="002B5BAE"/>
    <w:rsid w:val="00313401"/>
    <w:rsid w:val="00331EF7"/>
    <w:rsid w:val="00336343"/>
    <w:rsid w:val="0034052F"/>
    <w:rsid w:val="003739E2"/>
    <w:rsid w:val="0037533B"/>
    <w:rsid w:val="0038085B"/>
    <w:rsid w:val="003A4E68"/>
    <w:rsid w:val="003C597A"/>
    <w:rsid w:val="003F4195"/>
    <w:rsid w:val="003F51D7"/>
    <w:rsid w:val="0040368E"/>
    <w:rsid w:val="00404A43"/>
    <w:rsid w:val="00426028"/>
    <w:rsid w:val="00427C48"/>
    <w:rsid w:val="00461580"/>
    <w:rsid w:val="004826C5"/>
    <w:rsid w:val="0049297E"/>
    <w:rsid w:val="004964E8"/>
    <w:rsid w:val="004B2E16"/>
    <w:rsid w:val="004B444D"/>
    <w:rsid w:val="004E4B17"/>
    <w:rsid w:val="00551BA3"/>
    <w:rsid w:val="00560DE5"/>
    <w:rsid w:val="00563A87"/>
    <w:rsid w:val="00571BF9"/>
    <w:rsid w:val="00580FBE"/>
    <w:rsid w:val="00582A75"/>
    <w:rsid w:val="00597147"/>
    <w:rsid w:val="005B5977"/>
    <w:rsid w:val="005C19D5"/>
    <w:rsid w:val="005D4AAE"/>
    <w:rsid w:val="005D6446"/>
    <w:rsid w:val="005E24ED"/>
    <w:rsid w:val="005F356E"/>
    <w:rsid w:val="00606660"/>
    <w:rsid w:val="00612EC5"/>
    <w:rsid w:val="00666278"/>
    <w:rsid w:val="00694F19"/>
    <w:rsid w:val="00695FB1"/>
    <w:rsid w:val="006A211B"/>
    <w:rsid w:val="006E2AE4"/>
    <w:rsid w:val="006F6D3A"/>
    <w:rsid w:val="00756E22"/>
    <w:rsid w:val="00766DF8"/>
    <w:rsid w:val="007A3ED7"/>
    <w:rsid w:val="007B36E6"/>
    <w:rsid w:val="007B4957"/>
    <w:rsid w:val="007B6569"/>
    <w:rsid w:val="007D3422"/>
    <w:rsid w:val="007F7D9E"/>
    <w:rsid w:val="008172EE"/>
    <w:rsid w:val="0082274D"/>
    <w:rsid w:val="00852A6C"/>
    <w:rsid w:val="00897220"/>
    <w:rsid w:val="008A35FE"/>
    <w:rsid w:val="008C4CAF"/>
    <w:rsid w:val="008C5068"/>
    <w:rsid w:val="008D1F7D"/>
    <w:rsid w:val="008E406D"/>
    <w:rsid w:val="008E4593"/>
    <w:rsid w:val="008F4D85"/>
    <w:rsid w:val="00930307"/>
    <w:rsid w:val="0093272D"/>
    <w:rsid w:val="009467A0"/>
    <w:rsid w:val="00950EBF"/>
    <w:rsid w:val="00960ACE"/>
    <w:rsid w:val="009718A9"/>
    <w:rsid w:val="00973664"/>
    <w:rsid w:val="00976A6A"/>
    <w:rsid w:val="009A651A"/>
    <w:rsid w:val="009C2B09"/>
    <w:rsid w:val="00A07120"/>
    <w:rsid w:val="00A10842"/>
    <w:rsid w:val="00A10953"/>
    <w:rsid w:val="00A1789F"/>
    <w:rsid w:val="00A55449"/>
    <w:rsid w:val="00A57B09"/>
    <w:rsid w:val="00A84A1B"/>
    <w:rsid w:val="00AD0C20"/>
    <w:rsid w:val="00AD1A2F"/>
    <w:rsid w:val="00AE13E3"/>
    <w:rsid w:val="00B036F1"/>
    <w:rsid w:val="00B13CA9"/>
    <w:rsid w:val="00B141E5"/>
    <w:rsid w:val="00B21B8D"/>
    <w:rsid w:val="00B43588"/>
    <w:rsid w:val="00B472BA"/>
    <w:rsid w:val="00B51BDF"/>
    <w:rsid w:val="00B739F3"/>
    <w:rsid w:val="00B8552E"/>
    <w:rsid w:val="00BA4A37"/>
    <w:rsid w:val="00BC075C"/>
    <w:rsid w:val="00BC370F"/>
    <w:rsid w:val="00BE5DFB"/>
    <w:rsid w:val="00BF196E"/>
    <w:rsid w:val="00BF4999"/>
    <w:rsid w:val="00C315A4"/>
    <w:rsid w:val="00C40132"/>
    <w:rsid w:val="00C444F0"/>
    <w:rsid w:val="00C8245D"/>
    <w:rsid w:val="00CA62EA"/>
    <w:rsid w:val="00CB69B1"/>
    <w:rsid w:val="00D07B75"/>
    <w:rsid w:val="00D344AD"/>
    <w:rsid w:val="00D365CA"/>
    <w:rsid w:val="00D514FE"/>
    <w:rsid w:val="00D55998"/>
    <w:rsid w:val="00D93100"/>
    <w:rsid w:val="00E10C27"/>
    <w:rsid w:val="00E15E9A"/>
    <w:rsid w:val="00E25C3F"/>
    <w:rsid w:val="00E4524A"/>
    <w:rsid w:val="00E61755"/>
    <w:rsid w:val="00EA34D2"/>
    <w:rsid w:val="00EF2714"/>
    <w:rsid w:val="00EF4644"/>
    <w:rsid w:val="00F31498"/>
    <w:rsid w:val="00F377C2"/>
    <w:rsid w:val="00F476F6"/>
    <w:rsid w:val="00F5787B"/>
    <w:rsid w:val="00F610C2"/>
    <w:rsid w:val="00F94B5E"/>
    <w:rsid w:val="00FA3315"/>
    <w:rsid w:val="00FE320B"/>
    <w:rsid w:val="00FF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4EF90"/>
  <w15:chartTrackingRefBased/>
  <w15:docId w15:val="{8A05CE6D-05B9-4ACB-AFE7-B8A4FC72D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356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aliases w:val="次段落"/>
    <w:basedOn w:val="Normal"/>
    <w:next w:val="Normal"/>
    <w:link w:val="Heading2Char"/>
    <w:uiPriority w:val="9"/>
    <w:unhideWhenUsed/>
    <w:qFormat/>
    <w:rsid w:val="005D4AAE"/>
    <w:pPr>
      <w:keepNext/>
      <w:spacing w:line="480" w:lineRule="auto"/>
      <w:outlineLvl w:val="1"/>
    </w:pPr>
    <w:rPr>
      <w:rFonts w:ascii="Times New Roman" w:eastAsia="Times New Roman" w:hAnsi="Times New Roman" w:cs="Times New Roman"/>
      <w:b/>
      <w:bCs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圖表標用"/>
    <w:basedOn w:val="Normal"/>
    <w:next w:val="Normal"/>
    <w:link w:val="TitleChar"/>
    <w:uiPriority w:val="10"/>
    <w:qFormat/>
    <w:rsid w:val="00EF2714"/>
    <w:pPr>
      <w:spacing w:line="480" w:lineRule="auto"/>
      <w:jc w:val="center"/>
      <w:outlineLvl w:val="0"/>
    </w:pPr>
    <w:rPr>
      <w:rFonts w:ascii="Times New Roman" w:eastAsia="Times New Roman" w:hAnsi="Times New Roman" w:cs="Times New Roman"/>
      <w:bCs/>
      <w:szCs w:val="24"/>
    </w:rPr>
  </w:style>
  <w:style w:type="character" w:customStyle="1" w:styleId="TitleChar">
    <w:name w:val="Title Char"/>
    <w:aliases w:val="圖表標用 Char"/>
    <w:basedOn w:val="DefaultParagraphFont"/>
    <w:link w:val="Title"/>
    <w:uiPriority w:val="10"/>
    <w:rsid w:val="00EF2714"/>
    <w:rPr>
      <w:rFonts w:ascii="Times New Roman" w:eastAsia="Times New Roman" w:hAnsi="Times New Roman" w:cs="Times New Roman"/>
      <w:bCs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F2714"/>
    <w:pPr>
      <w:spacing w:line="480" w:lineRule="auto"/>
      <w:ind w:leftChars="200" w:left="480"/>
    </w:pPr>
    <w:rPr>
      <w:rFonts w:ascii="Times New Roman" w:eastAsia="Times New Roman" w:hAnsi="Times New Roman"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F2714"/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D4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D4AA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4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D4AAE"/>
    <w:rPr>
      <w:sz w:val="20"/>
      <w:szCs w:val="20"/>
    </w:rPr>
  </w:style>
  <w:style w:type="character" w:customStyle="1" w:styleId="Heading2Char">
    <w:name w:val="Heading 2 Char"/>
    <w:aliases w:val="次段落 Char"/>
    <w:basedOn w:val="DefaultParagraphFont"/>
    <w:link w:val="Heading2"/>
    <w:uiPriority w:val="9"/>
    <w:rsid w:val="005D4AAE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5F356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1612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1230"/>
    <w:pPr>
      <w:spacing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230"/>
    <w:rPr>
      <w:rFonts w:ascii="Times New Roman" w:eastAsia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2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230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52E"/>
    <w:pPr>
      <w:spacing w:line="240" w:lineRule="auto"/>
    </w:pPr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52E"/>
    <w:rPr>
      <w:rFonts w:ascii="Times New Roman" w:eastAsia="Times New Roman" w:hAnsi="Times New Roman" w:cs="Times New Roman"/>
      <w:b/>
      <w:bCs/>
      <w:szCs w:val="24"/>
    </w:rPr>
  </w:style>
  <w:style w:type="paragraph" w:customStyle="1" w:styleId="EndNoteBibliography">
    <w:name w:val="EndNote Bibliography"/>
    <w:basedOn w:val="Normal"/>
    <w:link w:val="EndNoteBibliography0"/>
    <w:rsid w:val="000C51C8"/>
    <w:pPr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0">
    <w:name w:val="EndNote Bibliography 字元"/>
    <w:basedOn w:val="ListParagraphChar"/>
    <w:link w:val="EndNoteBibliography"/>
    <w:rsid w:val="000C51C8"/>
    <w:rPr>
      <w:rFonts w:ascii="Times New Roman" w:eastAsia="Times New Roman" w:hAnsi="Times New Roman" w:cs="Times New Roman"/>
      <w:noProof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C075C"/>
  </w:style>
  <w:style w:type="character" w:styleId="Hyperlink">
    <w:name w:val="Hyperlink"/>
    <w:basedOn w:val="DefaultParagraphFont"/>
    <w:uiPriority w:val="99"/>
    <w:unhideWhenUsed/>
    <w:rsid w:val="00D514F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14F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F51D7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3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7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C9540E-7EC6-42E9-9A07-4F4B1E186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suan huang</dc:creator>
  <cp:keywords/>
  <dc:description/>
  <cp:lastModifiedBy>Priskilla</cp:lastModifiedBy>
  <cp:revision>2</cp:revision>
  <dcterms:created xsi:type="dcterms:W3CDTF">2021-05-08T08:49:00Z</dcterms:created>
  <dcterms:modified xsi:type="dcterms:W3CDTF">2021-05-08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